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F37FAA" w:rsidR="00F102CC" w:rsidRPr="00766131" w:rsidRDefault="005F6971">
            <w:pPr>
              <w:rPr>
                <w:rFonts w:ascii="Noto Sans" w:eastAsia="Noto Sans" w:hAnsi="Noto Sans" w:cs="Noto Sans"/>
                <w:color w:val="434343"/>
                <w:sz w:val="18"/>
                <w:szCs w:val="18"/>
              </w:rPr>
            </w:pPr>
            <w:r w:rsidRPr="00766131">
              <w:rPr>
                <w:rFonts w:ascii="Noto Sans" w:eastAsia="Noto Sans" w:hAnsi="Noto Sans" w:cs="Noto Sans" w:hint="eastAsia"/>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55B493" w:rsidR="00F102CC" w:rsidRPr="00766131" w:rsidRDefault="00766131" w:rsidP="00766131">
            <w:pPr>
              <w:pageBreakBefore/>
              <w:spacing w:line="360" w:lineRule="auto"/>
              <w:jc w:val="both"/>
              <w:rPr>
                <w:rFonts w:ascii="Times New Roman" w:hAnsi="Times New Roman" w:cs="Times New Roman"/>
                <w:b/>
                <w:bCs/>
                <w:lang w:eastAsia="zh-CN"/>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F1487D" w:rsidR="00F102CC" w:rsidRPr="003D5AF6" w:rsidRDefault="00766131">
            <w:pPr>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003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F0035" w:rsidRDefault="006F0035" w:rsidP="006F0035">
            <w:pPr>
              <w:rPr>
                <w:rFonts w:ascii="Noto Sans" w:eastAsia="Noto Sans" w:hAnsi="Noto Sans" w:cs="Noto Sans"/>
                <w:color w:val="434343"/>
                <w:sz w:val="18"/>
                <w:szCs w:val="18"/>
              </w:rPr>
            </w:pPr>
            <w:bookmarkStart w:id="1" w:name="_Hlk194135236"/>
            <w:r>
              <w:rPr>
                <w:rFonts w:ascii="Noto Sans" w:eastAsia="Noto Sans" w:hAnsi="Noto Sans" w:cs="Noto Sans"/>
                <w:color w:val="434343"/>
                <w:sz w:val="18"/>
                <w:szCs w:val="18"/>
              </w:rPr>
              <w:t>Cell lines</w:t>
            </w:r>
            <w:bookmarkEnd w:id="1"/>
            <w:r>
              <w:rPr>
                <w:rFonts w:ascii="Noto Sans" w:eastAsia="Noto Sans" w:hAnsi="Noto Sans" w:cs="Noto Sans"/>
                <w:color w:val="434343"/>
                <w:sz w:val="18"/>
                <w:szCs w:val="18"/>
              </w:rPr>
              <w:t>: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60DF9C" w:rsidR="006F0035" w:rsidRPr="003D5AF6" w:rsidRDefault="006F0035" w:rsidP="006F0035">
            <w:pPr>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6F0035" w:rsidRPr="003D5AF6" w:rsidRDefault="006F0035" w:rsidP="006F0035">
            <w:pPr>
              <w:rPr>
                <w:rFonts w:ascii="Noto Sans" w:eastAsia="Noto Sans" w:hAnsi="Noto Sans" w:cs="Noto Sans"/>
                <w:bCs/>
                <w:color w:val="434343"/>
                <w:sz w:val="18"/>
                <w:szCs w:val="18"/>
              </w:rPr>
            </w:pPr>
          </w:p>
        </w:tc>
      </w:tr>
      <w:tr w:rsidR="006F003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F0035" w:rsidRDefault="006F0035" w:rsidP="006F00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E6ECB3" w:rsidR="006F0035" w:rsidRPr="003D5AF6" w:rsidRDefault="006F0035" w:rsidP="006F0035">
            <w:pPr>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6F0035" w:rsidRPr="003D5AF6" w:rsidRDefault="006F0035" w:rsidP="006F0035">
            <w:pPr>
              <w:rPr>
                <w:rFonts w:ascii="Noto Sans" w:eastAsia="Noto Sans" w:hAnsi="Noto Sans" w:cs="Noto Sans"/>
                <w:bCs/>
                <w:color w:val="434343"/>
                <w:sz w:val="18"/>
                <w:szCs w:val="18"/>
              </w:rPr>
            </w:pPr>
          </w:p>
        </w:tc>
      </w:tr>
      <w:tr w:rsidR="006F003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F0035" w:rsidRPr="003D5AF6" w:rsidRDefault="006F0035" w:rsidP="006F003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F0035" w:rsidRDefault="006F0035" w:rsidP="006F003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F0035" w:rsidRDefault="006F0035" w:rsidP="006F003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003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F0035" w:rsidRDefault="006F0035" w:rsidP="006F003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F0035" w:rsidRDefault="006F0035" w:rsidP="006F00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F0035" w:rsidRDefault="006F0035" w:rsidP="006F00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C2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75C29" w:rsidRDefault="00C75C29" w:rsidP="00C75C2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CC8E52" w:rsidR="00C75C29" w:rsidRPr="003D5AF6" w:rsidRDefault="00C75C29" w:rsidP="00C75C29">
            <w:pPr>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75C29" w:rsidRPr="003D5AF6" w:rsidRDefault="00C75C29" w:rsidP="00C75C29">
            <w:pPr>
              <w:rPr>
                <w:rFonts w:ascii="Noto Sans" w:eastAsia="Noto Sans" w:hAnsi="Noto Sans" w:cs="Noto Sans"/>
                <w:bCs/>
                <w:color w:val="434343"/>
                <w:sz w:val="18"/>
                <w:szCs w:val="18"/>
              </w:rPr>
            </w:pPr>
          </w:p>
        </w:tc>
      </w:tr>
      <w:tr w:rsidR="00C75C2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75C29" w:rsidRDefault="00C75C29" w:rsidP="00C75C2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75C29" w:rsidRPr="003D5AF6" w:rsidRDefault="00C75C29" w:rsidP="00C75C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382393" w:rsidR="00C75C29" w:rsidRPr="003D5AF6" w:rsidRDefault="00C75C29" w:rsidP="00C75C29">
            <w:pPr>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C75C2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75C29" w:rsidRPr="003D5AF6" w:rsidRDefault="00C75C29" w:rsidP="00C75C2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75C29" w:rsidRDefault="00C75C29" w:rsidP="00C75C2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75C29" w:rsidRDefault="00C75C29" w:rsidP="00C75C2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5C2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75C29" w:rsidRDefault="00C75C29" w:rsidP="00C75C2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C2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75C29" w:rsidRPr="003D5AF6" w:rsidRDefault="00C75C29" w:rsidP="00C75C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86E2AF" w:rsidR="00C75C29" w:rsidRPr="003D5AF6" w:rsidRDefault="00C75C29" w:rsidP="00C75C29">
            <w:pPr>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C75C2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75C29" w:rsidRDefault="00C75C29" w:rsidP="00C75C2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75C29" w:rsidRPr="003D5AF6" w:rsidRDefault="00C75C29" w:rsidP="00C75C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F6E74F" w:rsidR="00C75C29" w:rsidRPr="003D5AF6" w:rsidRDefault="00C75C29" w:rsidP="00C75C29">
            <w:pPr>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C75C2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75C29" w:rsidRPr="003D5AF6" w:rsidRDefault="00C75C29" w:rsidP="00C75C2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75C29" w:rsidRDefault="00C75C29" w:rsidP="00C75C2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75C29" w:rsidRDefault="00C75C29" w:rsidP="00C75C2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5C2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75C29" w:rsidRDefault="00C75C29" w:rsidP="00C75C2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C2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75C29" w:rsidRDefault="00C75C29" w:rsidP="00C75C2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75C29" w:rsidRPr="003D5AF6" w:rsidRDefault="00C75C29" w:rsidP="00C75C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7D307A" w:rsidR="00C75C29" w:rsidRDefault="00C75C29" w:rsidP="00C75C29">
            <w:pPr>
              <w:rPr>
                <w:rFonts w:ascii="Noto Sans" w:eastAsia="Noto Sans" w:hAnsi="Noto Sans" w:cs="Noto Sans"/>
                <w:b/>
                <w:color w:val="434343"/>
                <w:sz w:val="18"/>
                <w:szCs w:val="18"/>
              </w:rPr>
            </w:pPr>
            <w:r w:rsidRPr="00766131">
              <w:rPr>
                <w:rFonts w:ascii="Noto Sans" w:eastAsia="Noto Sans" w:hAnsi="Noto Sans" w:cs="Noto Sans" w:hint="eastAsia"/>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6173D8" w:rsidR="00F102CC" w:rsidRPr="003D5AF6" w:rsidRDefault="00C75C29">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C2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75C29" w:rsidRDefault="00C75C29" w:rsidP="00C75C2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8E227ED" w:rsidR="00C75C29" w:rsidRPr="003D5AF6" w:rsidRDefault="00C75C29" w:rsidP="00C75C29">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C75C29" w:rsidRPr="003D5AF6" w:rsidRDefault="00C75C29" w:rsidP="00C75C29">
            <w:pPr>
              <w:spacing w:line="225" w:lineRule="auto"/>
              <w:rPr>
                <w:rFonts w:ascii="Noto Sans" w:eastAsia="Noto Sans" w:hAnsi="Noto Sans" w:cs="Noto Sans"/>
                <w:bCs/>
                <w:color w:val="434343"/>
                <w:sz w:val="18"/>
                <w:szCs w:val="18"/>
              </w:rPr>
            </w:pPr>
          </w:p>
        </w:tc>
      </w:tr>
      <w:tr w:rsidR="00C75C2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75C29" w:rsidRPr="003D5AF6" w:rsidRDefault="00C75C29" w:rsidP="00C75C2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75C29" w:rsidRDefault="00C75C29" w:rsidP="00C75C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75C29" w:rsidRDefault="00C75C29" w:rsidP="00C75C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5C2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C75C2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75C29" w:rsidRDefault="00C75C29" w:rsidP="00C75C2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75C29" w:rsidRDefault="00C75C29" w:rsidP="00C75C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C2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75C29" w:rsidRDefault="00C75C29" w:rsidP="00C75C2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DE8E12" w:rsidR="00C75C29" w:rsidRPr="003D5AF6" w:rsidRDefault="00C75C29" w:rsidP="00C75C29">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C75C29" w:rsidRPr="003D5AF6" w:rsidRDefault="00C75C29" w:rsidP="00C75C29">
            <w:pPr>
              <w:spacing w:line="225" w:lineRule="auto"/>
              <w:rPr>
                <w:rFonts w:ascii="Noto Sans" w:eastAsia="Noto Sans" w:hAnsi="Noto Sans" w:cs="Noto Sans"/>
                <w:bCs/>
                <w:color w:val="434343"/>
                <w:sz w:val="18"/>
                <w:szCs w:val="18"/>
              </w:rPr>
            </w:pPr>
          </w:p>
        </w:tc>
      </w:tr>
      <w:tr w:rsidR="00C75C2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75C29" w:rsidRDefault="00C75C29" w:rsidP="00C75C2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2D6BFC0" w:rsidR="00C75C29" w:rsidRPr="003D5AF6" w:rsidRDefault="00C75C29" w:rsidP="00C75C29">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C75C29" w:rsidRDefault="00C75C29" w:rsidP="00C75C29">
            <w:pPr>
              <w:spacing w:line="225" w:lineRule="auto"/>
              <w:rPr>
                <w:rFonts w:ascii="Noto Sans" w:eastAsia="Noto Sans" w:hAnsi="Noto Sans" w:cs="Noto Sans"/>
                <w:b/>
                <w:color w:val="434343"/>
                <w:sz w:val="18"/>
                <w:szCs w:val="18"/>
              </w:rPr>
            </w:pPr>
          </w:p>
        </w:tc>
      </w:tr>
      <w:tr w:rsidR="00C75C2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75C29" w:rsidRDefault="00C75C29" w:rsidP="00C75C2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A672FF" w:rsidR="00C75C29" w:rsidRPr="003D5AF6" w:rsidRDefault="00C75C29" w:rsidP="00C75C29">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C75C29" w:rsidRPr="003D5AF6" w:rsidRDefault="00C75C29" w:rsidP="00C75C29">
            <w:pPr>
              <w:spacing w:line="225" w:lineRule="auto"/>
              <w:rPr>
                <w:rFonts w:ascii="Noto Sans" w:eastAsia="Noto Sans" w:hAnsi="Noto Sans" w:cs="Noto Sans"/>
                <w:bCs/>
                <w:color w:val="434343"/>
                <w:sz w:val="18"/>
                <w:szCs w:val="18"/>
              </w:rPr>
            </w:pPr>
          </w:p>
        </w:tc>
      </w:tr>
      <w:tr w:rsidR="00CC665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C665D" w:rsidRDefault="00CC665D" w:rsidP="00CC665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5028B5" w:rsidR="00CC665D" w:rsidRPr="003D5AF6" w:rsidRDefault="00CC665D" w:rsidP="00CC665D">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C665D" w:rsidRPr="003D5AF6" w:rsidRDefault="00CC665D" w:rsidP="00CC665D">
            <w:pPr>
              <w:spacing w:line="225" w:lineRule="auto"/>
              <w:rPr>
                <w:rFonts w:ascii="Noto Sans" w:eastAsia="Noto Sans" w:hAnsi="Noto Sans" w:cs="Noto Sans"/>
                <w:bCs/>
                <w:color w:val="434343"/>
                <w:sz w:val="18"/>
                <w:szCs w:val="18"/>
              </w:rPr>
            </w:pPr>
          </w:p>
        </w:tc>
      </w:tr>
      <w:tr w:rsidR="00CC665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C665D" w:rsidRPr="003D5AF6" w:rsidRDefault="00CC665D" w:rsidP="00CC665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C665D" w:rsidRDefault="00CC665D" w:rsidP="00CC66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C665D" w:rsidRDefault="00CC665D" w:rsidP="00CC66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665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C665D" w:rsidRDefault="00CC665D" w:rsidP="00CC665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C665D" w:rsidRDefault="00CC665D" w:rsidP="00CC66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C665D" w:rsidRDefault="00CC665D" w:rsidP="00CC66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665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C665D" w:rsidRDefault="00CC665D" w:rsidP="00CC665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8592E4" w:rsidR="00CC665D" w:rsidRPr="003D5AF6" w:rsidRDefault="00D04AD1" w:rsidP="00CC665D">
            <w:pPr>
              <w:spacing w:line="225" w:lineRule="auto"/>
              <w:rPr>
                <w:rFonts w:ascii="Noto Sans" w:eastAsia="Noto Sans" w:hAnsi="Noto Sans" w:cs="Noto Sans" w:hint="eastAsia"/>
                <w:bCs/>
                <w:color w:val="434343"/>
                <w:sz w:val="18"/>
                <w:szCs w:val="18"/>
                <w:lang w:eastAsia="zh-CN"/>
              </w:rPr>
            </w:pPr>
            <w:r w:rsidRPr="00D04AD1">
              <w:rPr>
                <w:rFonts w:ascii="Times New Roman" w:hAnsi="Times New Roman" w:cs="Times New Roman"/>
                <w:b/>
                <w:bCs/>
              </w:rPr>
              <w:t>figure legend</w:t>
            </w:r>
            <w:r w:rsidR="00492040">
              <w:rPr>
                <w:rFonts w:ascii="Times New Roman" w:hAnsi="Times New Roman" w:cs="Times New Roman" w:hint="eastAsia"/>
                <w:b/>
                <w:bCs/>
                <w:lang w:eastAsia="zh-CN"/>
              </w:rPr>
              <w:t xml:space="preserve"> an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C665D" w:rsidRPr="003D5AF6" w:rsidRDefault="00CC665D" w:rsidP="00CC665D">
            <w:pPr>
              <w:spacing w:line="225" w:lineRule="auto"/>
              <w:rPr>
                <w:rFonts w:ascii="Noto Sans" w:eastAsia="Noto Sans" w:hAnsi="Noto Sans" w:cs="Noto Sans"/>
                <w:bCs/>
                <w:color w:val="434343"/>
                <w:sz w:val="18"/>
                <w:szCs w:val="18"/>
              </w:rPr>
            </w:pPr>
          </w:p>
        </w:tc>
      </w:tr>
      <w:tr w:rsidR="00D04AD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04AD1" w:rsidRDefault="00D04AD1" w:rsidP="00D04AD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B3601A" w:rsidR="00D04AD1" w:rsidRPr="003D5AF6" w:rsidRDefault="00D04AD1" w:rsidP="00D04AD1">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04AD1" w:rsidRPr="003D5AF6" w:rsidRDefault="00D04AD1" w:rsidP="00D04AD1">
            <w:pPr>
              <w:spacing w:line="225" w:lineRule="auto"/>
              <w:rPr>
                <w:rFonts w:ascii="Noto Sans" w:eastAsia="Noto Sans" w:hAnsi="Noto Sans" w:cs="Noto Sans"/>
                <w:bCs/>
                <w:color w:val="434343"/>
                <w:sz w:val="18"/>
                <w:szCs w:val="18"/>
              </w:rPr>
            </w:pPr>
          </w:p>
        </w:tc>
      </w:tr>
      <w:tr w:rsidR="00D04AD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04AD1" w:rsidRPr="003D5AF6" w:rsidRDefault="00D04AD1" w:rsidP="00D04AD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04AD1" w:rsidRDefault="00D04AD1" w:rsidP="00D04A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04AD1" w:rsidRDefault="00D04AD1" w:rsidP="00D04A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4AD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04AD1" w:rsidRDefault="00D04AD1" w:rsidP="00D04AD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04AD1" w:rsidRDefault="00D04AD1" w:rsidP="00D04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04AD1" w:rsidRDefault="00D04AD1" w:rsidP="00D04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4AD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04AD1" w:rsidRDefault="00D04AD1" w:rsidP="00D04AD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04AD1" w:rsidRDefault="00D04AD1" w:rsidP="00D04AD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C5BEA3" w:rsidR="00D04AD1" w:rsidRPr="003D5AF6" w:rsidRDefault="00AA0D3C" w:rsidP="00D04AD1">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AA0D3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A0D3C" w:rsidRDefault="00AA0D3C" w:rsidP="00AA0D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BDB105" w:rsidR="00AA0D3C" w:rsidRPr="003D5AF6" w:rsidRDefault="00AA0D3C" w:rsidP="00AA0D3C">
            <w:pPr>
              <w:spacing w:line="225" w:lineRule="auto"/>
              <w:rPr>
                <w:rFonts w:ascii="Noto Sans" w:eastAsia="Noto Sans" w:hAnsi="Noto Sans" w:cs="Noto Sans"/>
                <w:bCs/>
                <w:color w:val="434343"/>
                <w:sz w:val="18"/>
                <w:szCs w:val="18"/>
              </w:rPr>
            </w:pPr>
            <w:r>
              <w:rPr>
                <w:rFonts w:ascii="Times New Roman" w:hAnsi="Times New Roman" w:cs="Times New Roman"/>
                <w:b/>
                <w:bCs/>
              </w:rPr>
              <w:t>Materials</w:t>
            </w:r>
            <w:r w:rsidRPr="00575143">
              <w:rPr>
                <w:rFonts w:ascii="Times New Roman" w:hAnsi="Times New Roman" w:cs="Times New Roman"/>
                <w:b/>
                <w:bCs/>
              </w:rPr>
              <w:t xml:space="preserve"> </w:t>
            </w:r>
            <w:r w:rsidRPr="00575143">
              <w:rPr>
                <w:rFonts w:ascii="Times New Roman" w:hAnsi="Times New Roman" w:cs="Times New Roman" w:hint="eastAsia"/>
                <w:b/>
                <w:bCs/>
              </w:rPr>
              <w:t>and</w:t>
            </w:r>
            <w:r w:rsidRPr="00575143">
              <w:rPr>
                <w:rFonts w:ascii="Times New Roman" w:hAnsi="Times New Roman" w:cs="Times New Roman"/>
                <w:b/>
                <w:bCs/>
              </w:rPr>
              <w:t xml:space="preserve"> </w:t>
            </w:r>
            <w:r w:rsidRPr="00575143">
              <w:rPr>
                <w:rFonts w:ascii="Times New Roman" w:hAnsi="Times New Roman" w:cs="Times New Roman" w:hint="eastAsia"/>
                <w:b/>
                <w:bCs/>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A0D3C" w:rsidRPr="003D5AF6" w:rsidRDefault="00AA0D3C" w:rsidP="00AA0D3C">
            <w:pPr>
              <w:spacing w:line="225" w:lineRule="auto"/>
              <w:rPr>
                <w:rFonts w:ascii="Noto Sans" w:eastAsia="Noto Sans" w:hAnsi="Noto Sans" w:cs="Noto Sans"/>
                <w:bCs/>
                <w:color w:val="434343"/>
                <w:sz w:val="18"/>
                <w:szCs w:val="18"/>
              </w:rPr>
            </w:pPr>
          </w:p>
        </w:tc>
      </w:tr>
      <w:tr w:rsidR="00AA0D3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A0D3C" w:rsidRDefault="00AA0D3C" w:rsidP="00AA0D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A0D3C" w:rsidRPr="003D5AF6" w:rsidRDefault="00AA0D3C" w:rsidP="00AA0D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6CB3AB" w:rsidR="00AA0D3C" w:rsidRPr="003D5AF6" w:rsidRDefault="00AA0D3C" w:rsidP="00AA0D3C">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AA0D3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A0D3C" w:rsidRPr="003D5AF6" w:rsidRDefault="00AA0D3C" w:rsidP="00AA0D3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A0D3C" w:rsidRDefault="00AA0D3C" w:rsidP="00AA0D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A0D3C" w:rsidRDefault="00AA0D3C" w:rsidP="00AA0D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0D3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A0D3C" w:rsidRDefault="00AA0D3C" w:rsidP="00AA0D3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A0D3C" w:rsidRDefault="00AA0D3C" w:rsidP="00AA0D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A0D3C" w:rsidRDefault="00AA0D3C" w:rsidP="00AA0D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0D3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A0D3C" w:rsidRDefault="00AA0D3C" w:rsidP="00AA0D3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A0D3C" w:rsidRPr="003D5AF6" w:rsidRDefault="00AA0D3C" w:rsidP="00AA0D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32EE96" w:rsidR="00AA0D3C" w:rsidRPr="003D5AF6" w:rsidRDefault="00AA0D3C" w:rsidP="00AA0D3C">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0D3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AA0D3C" w:rsidRDefault="00AA0D3C" w:rsidP="00AA0D3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AA0D3C" w:rsidRPr="003D5AF6" w:rsidRDefault="00AA0D3C" w:rsidP="00AA0D3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1FCFAF" w:rsidR="00AA0D3C" w:rsidRPr="003D5AF6" w:rsidRDefault="00AA0D3C" w:rsidP="00AA0D3C">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AA0D3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AA0D3C" w:rsidRPr="003D5AF6" w:rsidRDefault="00AA0D3C" w:rsidP="00AA0D3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AA0D3C" w:rsidRDefault="00AA0D3C" w:rsidP="00AA0D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AA0D3C" w:rsidRDefault="00AA0D3C" w:rsidP="00AA0D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0D3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AA0D3C" w:rsidRDefault="00AA0D3C" w:rsidP="00AA0D3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AA0D3C" w:rsidRDefault="00AA0D3C" w:rsidP="00AA0D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AA0D3C" w:rsidRDefault="00AA0D3C" w:rsidP="00AA0D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0D3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AA0D3C" w:rsidRDefault="00AA0D3C" w:rsidP="00AA0D3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E8916E" w:rsidR="00AA0D3C" w:rsidRPr="00CC665D" w:rsidRDefault="00AA0D3C" w:rsidP="00AA0D3C">
            <w:pPr>
              <w:spacing w:line="225" w:lineRule="auto"/>
              <w:rPr>
                <w:rFonts w:ascii="Noto Sans" w:hAnsi="Noto Sans" w:cs="Noto Sans"/>
                <w:bCs/>
                <w:color w:val="434343"/>
                <w:sz w:val="18"/>
                <w:szCs w:val="18"/>
                <w:lang w:eastAsia="zh-CN"/>
              </w:rPr>
            </w:pPr>
            <w:r w:rsidRPr="00AA0D3C">
              <w:rPr>
                <w:rFonts w:ascii="Times New Roman" w:hAnsi="Times New Roman" w:cs="Times New Roman"/>
                <w:b/>
                <w:bCs/>
              </w:rPr>
              <w:t>Figure</w:t>
            </w:r>
            <w:r w:rsidRPr="00AA0D3C">
              <w:rPr>
                <w:rFonts w:ascii="Times New Roman" w:hAnsi="Times New Roman" w:cs="Times New Roman" w:hint="eastAsia"/>
                <w:b/>
                <w:bCs/>
              </w:rPr>
              <w:t xml:space="preserv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AA0D3C" w:rsidRPr="003D5AF6" w:rsidRDefault="00AA0D3C" w:rsidP="00AA0D3C">
            <w:pPr>
              <w:spacing w:line="225" w:lineRule="auto"/>
              <w:rPr>
                <w:rFonts w:ascii="Noto Sans" w:eastAsia="Noto Sans" w:hAnsi="Noto Sans" w:cs="Noto Sans"/>
                <w:bCs/>
                <w:color w:val="434343"/>
                <w:sz w:val="18"/>
                <w:szCs w:val="18"/>
              </w:rPr>
            </w:pPr>
          </w:p>
        </w:tc>
      </w:tr>
      <w:tr w:rsidR="00AA0D3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AA0D3C" w:rsidRPr="003D5AF6" w:rsidRDefault="00AA0D3C" w:rsidP="00AA0D3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AA0D3C" w:rsidRDefault="00AA0D3C" w:rsidP="00AA0D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AA0D3C" w:rsidRDefault="00AA0D3C" w:rsidP="00AA0D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0D3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A0D3C" w:rsidRDefault="00AA0D3C" w:rsidP="00AA0D3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A0D3C" w:rsidRDefault="00AA0D3C" w:rsidP="00AA0D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A0D3C" w:rsidRDefault="00AA0D3C" w:rsidP="00AA0D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502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25026" w:rsidRDefault="00825026" w:rsidP="0082502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825026" w:rsidRPr="003D5AF6" w:rsidRDefault="00825026" w:rsidP="0082502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E15504"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82502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25026" w:rsidRDefault="00825026" w:rsidP="0082502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25026" w:rsidRPr="003D5AF6" w:rsidRDefault="00825026" w:rsidP="0082502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A1CF5C1"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82502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25026" w:rsidRDefault="00825026" w:rsidP="0082502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25026" w:rsidRPr="003D5AF6" w:rsidRDefault="00825026" w:rsidP="0082502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2E3ECF"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82502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25026" w:rsidRPr="003D5AF6" w:rsidRDefault="00825026" w:rsidP="0082502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25026" w:rsidRDefault="00825026" w:rsidP="008250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25026" w:rsidRDefault="00825026" w:rsidP="008250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502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25026" w:rsidRDefault="00825026" w:rsidP="0082502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25026" w:rsidRDefault="00825026" w:rsidP="008250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25026" w:rsidRDefault="00825026" w:rsidP="008250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502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25026" w:rsidRDefault="00825026" w:rsidP="0082502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25026" w:rsidRPr="003D5AF6" w:rsidRDefault="00825026" w:rsidP="0082502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6CB260"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82502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25026" w:rsidRDefault="00825026" w:rsidP="0082502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25026" w:rsidRPr="003D5AF6" w:rsidRDefault="00825026" w:rsidP="0082502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3863FB"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r w:rsidR="0082502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25026" w:rsidRDefault="00825026" w:rsidP="0082502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25026" w:rsidRPr="003D5AF6" w:rsidRDefault="00825026" w:rsidP="0082502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E6670F"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502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825026" w:rsidRDefault="00825026" w:rsidP="0082502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825026" w:rsidRPr="003D5AF6" w:rsidRDefault="00825026" w:rsidP="0082502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1337ED" w:rsidR="00825026" w:rsidRPr="003D5AF6" w:rsidRDefault="00825026" w:rsidP="00825026">
            <w:pPr>
              <w:spacing w:line="225" w:lineRule="auto"/>
              <w:rPr>
                <w:rFonts w:ascii="Noto Sans" w:eastAsia="Noto Sans" w:hAnsi="Noto Sans" w:cs="Noto Sans"/>
                <w:bCs/>
                <w:color w:val="434343"/>
                <w:sz w:val="18"/>
                <w:szCs w:val="18"/>
              </w:rPr>
            </w:pPr>
            <w:r w:rsidRPr="00766131">
              <w:rPr>
                <w:rFonts w:ascii="Noto Sans" w:eastAsia="Noto Sans" w:hAnsi="Noto Sans" w:cs="Noto Sans" w:hint="eastAsia"/>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86B189" w14:textId="77777777" w:rsidR="007C5117" w:rsidRDefault="007C5117">
      <w:r>
        <w:separator/>
      </w:r>
    </w:p>
  </w:endnote>
  <w:endnote w:type="continuationSeparator" w:id="0">
    <w:p w14:paraId="5B865178" w14:textId="77777777" w:rsidR="007C5117" w:rsidRDefault="007C5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5B6E9" w14:textId="77777777" w:rsidR="007C5117" w:rsidRDefault="007C5117">
      <w:r>
        <w:separator/>
      </w:r>
    </w:p>
  </w:footnote>
  <w:footnote w:type="continuationSeparator" w:id="0">
    <w:p w14:paraId="13C60D99" w14:textId="77777777" w:rsidR="007C5117" w:rsidRDefault="007C51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92040"/>
    <w:rsid w:val="004C7F71"/>
    <w:rsid w:val="004E2C31"/>
    <w:rsid w:val="005B0259"/>
    <w:rsid w:val="005F6971"/>
    <w:rsid w:val="006F0035"/>
    <w:rsid w:val="007054B6"/>
    <w:rsid w:val="00766131"/>
    <w:rsid w:val="0078687E"/>
    <w:rsid w:val="007963B1"/>
    <w:rsid w:val="007C5117"/>
    <w:rsid w:val="00825026"/>
    <w:rsid w:val="008D3722"/>
    <w:rsid w:val="009C03B9"/>
    <w:rsid w:val="009C7B26"/>
    <w:rsid w:val="00A11E52"/>
    <w:rsid w:val="00AA0D3C"/>
    <w:rsid w:val="00B2483D"/>
    <w:rsid w:val="00BD41E9"/>
    <w:rsid w:val="00C75C29"/>
    <w:rsid w:val="00C84413"/>
    <w:rsid w:val="00CC665D"/>
    <w:rsid w:val="00D04AD1"/>
    <w:rsid w:val="00EB67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59</Words>
  <Characters>831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罗梦浔</dc:creator>
  <cp:lastModifiedBy>J S</cp:lastModifiedBy>
  <cp:revision>3</cp:revision>
  <dcterms:created xsi:type="dcterms:W3CDTF">2025-03-29T03:48:00Z</dcterms:created>
  <dcterms:modified xsi:type="dcterms:W3CDTF">2025-03-30T12:20:00Z</dcterms:modified>
</cp:coreProperties>
</file>